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94B" w:rsidRPr="002871A7" w:rsidRDefault="00567B01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73EBA">
        <w:rPr>
          <w:rFonts w:ascii="Times New Roman" w:hAnsi="Times New Roman" w:cs="Times New Roman"/>
          <w:b/>
          <w:sz w:val="24"/>
          <w:szCs w:val="24"/>
        </w:rPr>
        <w:t>S</w:t>
      </w:r>
      <w:r w:rsidR="00573EBA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eastAsia="宋体" w:hAnsi="Times New Roman" w:cs="Times New Roman"/>
          <w:kern w:val="0"/>
          <w:sz w:val="24"/>
          <w:szCs w:val="24"/>
        </w:rPr>
        <w:t>Co</w:t>
      </w:r>
      <w:r w:rsidRPr="002871A7">
        <w:rPr>
          <w:rFonts w:ascii="Times New Roman" w:eastAsia="宋体" w:hAnsi="Times New Roman" w:cs="Times New Roman"/>
          <w:kern w:val="0"/>
          <w:sz w:val="24"/>
          <w:szCs w:val="24"/>
        </w:rPr>
        <w:t>rrelation coefficients (</w:t>
      </w:r>
      <w:r w:rsidRPr="002871A7">
        <w:rPr>
          <w:rFonts w:ascii="Times New Roman" w:eastAsia="宋体" w:hAnsi="Times New Roman" w:cs="Times New Roman" w:hint="eastAsia"/>
          <w:kern w:val="0"/>
          <w:sz w:val="24"/>
          <w:szCs w:val="24"/>
        </w:rPr>
        <w:t>Spearman</w:t>
      </w:r>
      <w:r w:rsidRPr="002871A7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Pr="002871A7">
        <w:rPr>
          <w:rFonts w:ascii="Times New Roman" w:eastAsia="宋体" w:hAnsi="Times New Roman" w:cs="Times New Roman" w:hint="eastAsia"/>
          <w:kern w:val="0"/>
          <w:sz w:val="24"/>
          <w:szCs w:val="24"/>
        </w:rPr>
        <w:t>s rank correlation coefficient</w:t>
      </w:r>
      <w:r w:rsidRPr="002871A7">
        <w:rPr>
          <w:rFonts w:ascii="Times New Roman" w:eastAsia="宋体" w:hAnsi="Times New Roman" w:cs="Times New Roman"/>
          <w:kern w:val="0"/>
          <w:sz w:val="24"/>
          <w:szCs w:val="24"/>
        </w:rPr>
        <w:t>) between the relative abundances of dominant bacterial and fungal phyla and soil microbial trait-based strategies.</w:t>
      </w:r>
      <w:proofErr w:type="gramEnd"/>
      <w:r w:rsidRPr="002871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871A7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2871A7">
        <w:rPr>
          <w:rFonts w:ascii="Times New Roman" w:eastAsia="宋体" w:hAnsi="Times New Roman" w:cs="Times New Roman"/>
          <w:kern w:val="0"/>
          <w:sz w:val="24"/>
          <w:szCs w:val="24"/>
        </w:rPr>
        <w:t xml:space="preserve">-values below 0.05 are in bold. </w:t>
      </w:r>
    </w:p>
    <w:tbl>
      <w:tblPr>
        <w:tblW w:w="4672" w:type="pct"/>
        <w:jc w:val="center"/>
        <w:tblLayout w:type="fixed"/>
        <w:tblLook w:val="04A0" w:firstRow="1" w:lastRow="0" w:firstColumn="1" w:lastColumn="0" w:noHBand="0" w:noVBand="1"/>
      </w:tblPr>
      <w:tblGrid>
        <w:gridCol w:w="1023"/>
        <w:gridCol w:w="2750"/>
        <w:gridCol w:w="1048"/>
        <w:gridCol w:w="1048"/>
        <w:gridCol w:w="1048"/>
        <w:gridCol w:w="1046"/>
      </w:tblGrid>
      <w:tr w:rsidR="006C376A" w:rsidRPr="002871A7" w:rsidTr="004522CC">
        <w:trPr>
          <w:trHeight w:val="304"/>
          <w:jc w:val="center"/>
        </w:trPr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76A" w:rsidRPr="002871A7" w:rsidRDefault="006C3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376A" w:rsidRPr="002871A7" w:rsidRDefault="006C37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71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ominant Phyla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76A" w:rsidRPr="002871A7" w:rsidRDefault="006C376A" w:rsidP="00A55D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71A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ltitud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76A" w:rsidRPr="002871A7" w:rsidRDefault="006C376A" w:rsidP="00A55D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71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length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76A" w:rsidRPr="002871A7" w:rsidRDefault="006C376A" w:rsidP="00A55D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71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CO</w:t>
            </w:r>
            <w:r w:rsidRPr="002871A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76A" w:rsidRPr="002871A7" w:rsidRDefault="004522CC" w:rsidP="00A55D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71A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UE</w:t>
            </w:r>
          </w:p>
        </w:tc>
      </w:tr>
      <w:tr w:rsidR="004522CC" w:rsidRPr="002871A7" w:rsidTr="00A55DF6">
        <w:trPr>
          <w:trHeight w:val="304"/>
          <w:jc w:val="center"/>
        </w:trPr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22CC" w:rsidRPr="002871A7" w:rsidRDefault="004522C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2871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ia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22CC" w:rsidRPr="002871A7" w:rsidRDefault="004522C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Proteobacteria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b/>
                <w:color w:val="000000"/>
                <w:sz w:val="22"/>
              </w:rPr>
              <w:t>0.68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b/>
                <w:color w:val="000000"/>
                <w:sz w:val="22"/>
              </w:rPr>
              <w:t>-0.59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b/>
                <w:color w:val="000000"/>
                <w:sz w:val="22"/>
              </w:rPr>
              <w:t>0.69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35</w:t>
            </w:r>
          </w:p>
        </w:tc>
      </w:tr>
      <w:tr w:rsidR="004522CC" w:rsidRPr="002871A7" w:rsidTr="00A55DF6">
        <w:trPr>
          <w:trHeight w:val="363"/>
          <w:jc w:val="center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4522CC" w:rsidRPr="002871A7" w:rsidRDefault="004522C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22CC" w:rsidRPr="002871A7" w:rsidRDefault="004522C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Actinobacteria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4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4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</w:tr>
      <w:tr w:rsidR="004522CC" w:rsidRPr="002871A7" w:rsidTr="00A55DF6">
        <w:trPr>
          <w:trHeight w:val="363"/>
          <w:jc w:val="center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4522CC" w:rsidRPr="002871A7" w:rsidRDefault="004522C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22CC" w:rsidRPr="002871A7" w:rsidRDefault="004522C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Acidobacteria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b/>
                <w:color w:val="000000"/>
                <w:sz w:val="22"/>
              </w:rPr>
              <w:t>0.5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4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23</w:t>
            </w:r>
          </w:p>
        </w:tc>
      </w:tr>
      <w:tr w:rsidR="004522CC" w:rsidRPr="002871A7" w:rsidTr="00A55DF6">
        <w:trPr>
          <w:trHeight w:val="363"/>
          <w:jc w:val="center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4522CC" w:rsidRPr="002871A7" w:rsidRDefault="004522C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22CC" w:rsidRPr="002871A7" w:rsidRDefault="004522C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Chloroflex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3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</w:tr>
      <w:tr w:rsidR="004522CC" w:rsidRPr="002871A7" w:rsidTr="00A55DF6">
        <w:trPr>
          <w:trHeight w:val="304"/>
          <w:jc w:val="center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4522CC" w:rsidRPr="002871A7" w:rsidRDefault="004522C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22CC" w:rsidRPr="002871A7" w:rsidRDefault="004522C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Bacteroidete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</w:tc>
      </w:tr>
      <w:tr w:rsidR="004522CC" w:rsidRPr="002871A7" w:rsidTr="00A55DF6">
        <w:trPr>
          <w:trHeight w:val="363"/>
          <w:jc w:val="center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4522CC" w:rsidRPr="002871A7" w:rsidRDefault="004522C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22CC" w:rsidRPr="002871A7" w:rsidRDefault="004522C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Gemmatimonadete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3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b/>
                <w:color w:val="000000"/>
                <w:sz w:val="22"/>
              </w:rPr>
              <w:t>0.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3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</w:tr>
      <w:tr w:rsidR="004522CC" w:rsidRPr="002871A7" w:rsidTr="00A55DF6">
        <w:trPr>
          <w:trHeight w:val="363"/>
          <w:jc w:val="center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4522CC" w:rsidRPr="002871A7" w:rsidRDefault="004522C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22CC" w:rsidRPr="002871A7" w:rsidRDefault="004522C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Cyanobacteri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b/>
                <w:color w:val="000000"/>
                <w:sz w:val="22"/>
              </w:rPr>
              <w:t>-0.6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b/>
                <w:color w:val="000000"/>
                <w:sz w:val="22"/>
              </w:rPr>
              <w:t>-0.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01</w:t>
            </w:r>
          </w:p>
        </w:tc>
      </w:tr>
      <w:tr w:rsidR="004522CC" w:rsidRPr="002871A7" w:rsidTr="00A55DF6">
        <w:trPr>
          <w:trHeight w:val="304"/>
          <w:jc w:val="center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4522CC" w:rsidRPr="002871A7" w:rsidRDefault="004522C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22CC" w:rsidRPr="002871A7" w:rsidRDefault="004522C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Verrucomicrobia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2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20</w:t>
            </w:r>
          </w:p>
        </w:tc>
      </w:tr>
      <w:tr w:rsidR="004522CC" w:rsidRPr="002871A7" w:rsidTr="00A55DF6">
        <w:trPr>
          <w:trHeight w:val="363"/>
          <w:jc w:val="center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4522CC" w:rsidRPr="002871A7" w:rsidRDefault="004522C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22CC" w:rsidRPr="002871A7" w:rsidRDefault="004522C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Patescibacteria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3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</w:tr>
      <w:tr w:rsidR="004522CC" w:rsidRPr="002871A7" w:rsidTr="00A55DF6">
        <w:trPr>
          <w:trHeight w:val="304"/>
          <w:jc w:val="center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4522CC" w:rsidRPr="002871A7" w:rsidRDefault="004522C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22CC" w:rsidRPr="002871A7" w:rsidRDefault="004522C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Planctomycete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4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2CC" w:rsidRPr="002871A7" w:rsidRDefault="004522CC" w:rsidP="004522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34</w:t>
            </w:r>
          </w:p>
        </w:tc>
      </w:tr>
      <w:tr w:rsidR="00AF0B29" w:rsidRPr="002871A7" w:rsidTr="00A55DF6">
        <w:trPr>
          <w:trHeight w:val="304"/>
          <w:jc w:val="center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F0B29" w:rsidRPr="002871A7" w:rsidRDefault="00AF0B2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B29" w:rsidRPr="002871A7" w:rsidRDefault="00AF0B29" w:rsidP="00AF0B2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Firmicute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B29" w:rsidRPr="002871A7" w:rsidRDefault="00AF0B29" w:rsidP="00AF0B2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2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B29" w:rsidRPr="002871A7" w:rsidRDefault="00AF0B29" w:rsidP="00AF0B2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B29" w:rsidRPr="002871A7" w:rsidRDefault="00AF0B29" w:rsidP="00AF0B2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1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B29" w:rsidRPr="002871A7" w:rsidRDefault="00AF0B29" w:rsidP="00AF0B2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</w:tc>
      </w:tr>
      <w:tr w:rsidR="00A35F62" w:rsidRPr="002871A7" w:rsidTr="00A55DF6">
        <w:trPr>
          <w:trHeight w:val="363"/>
          <w:jc w:val="center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35F62" w:rsidRPr="002871A7" w:rsidRDefault="00A35F6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2871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ngi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F62" w:rsidRPr="002871A7" w:rsidRDefault="00A35F6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Ascomycot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1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</w:tr>
      <w:tr w:rsidR="00A35F62" w:rsidRPr="002871A7" w:rsidTr="00A55DF6">
        <w:trPr>
          <w:trHeight w:val="363"/>
          <w:jc w:val="center"/>
        </w:trPr>
        <w:tc>
          <w:tcPr>
            <w:tcW w:w="642" w:type="pct"/>
            <w:tcBorders>
              <w:top w:val="nil"/>
              <w:left w:val="nil"/>
              <w:right w:val="nil"/>
            </w:tcBorders>
          </w:tcPr>
          <w:p w:rsidR="00A35F62" w:rsidRPr="002871A7" w:rsidRDefault="00A35F6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5F62" w:rsidRPr="002871A7" w:rsidRDefault="00A35F6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Basidiomycota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40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34</w:t>
            </w:r>
          </w:p>
        </w:tc>
      </w:tr>
      <w:tr w:rsidR="00A35F62" w:rsidRPr="002871A7" w:rsidTr="00A55DF6">
        <w:trPr>
          <w:trHeight w:val="304"/>
          <w:jc w:val="center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35F62" w:rsidRPr="002871A7" w:rsidRDefault="00A35F6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F62" w:rsidRPr="002871A7" w:rsidRDefault="00A35F6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Mortierellomycota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1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42</w:t>
            </w:r>
          </w:p>
        </w:tc>
      </w:tr>
      <w:tr w:rsidR="00A35F62" w:rsidRPr="002871A7" w:rsidTr="00A55DF6">
        <w:trPr>
          <w:trHeight w:val="304"/>
          <w:jc w:val="center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35F62" w:rsidRPr="002871A7" w:rsidRDefault="00A35F6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F62" w:rsidRPr="002871A7" w:rsidRDefault="00A35F6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Glomeromycota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</w:tr>
      <w:tr w:rsidR="00A35F62" w:rsidRPr="002871A7" w:rsidTr="00A55DF6">
        <w:trPr>
          <w:trHeight w:val="304"/>
          <w:jc w:val="center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35F62" w:rsidRPr="002871A7" w:rsidRDefault="00A35F6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F62" w:rsidRPr="002871A7" w:rsidRDefault="00A35F6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Chytridiomycota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5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b/>
                <w:color w:val="000000"/>
                <w:sz w:val="22"/>
              </w:rPr>
              <w:t>-0.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</w:tc>
      </w:tr>
      <w:tr w:rsidR="00A35F62" w:rsidRPr="002871A7" w:rsidTr="00A55DF6">
        <w:trPr>
          <w:trHeight w:val="304"/>
          <w:jc w:val="center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35F62" w:rsidRPr="002871A7" w:rsidRDefault="00A35F6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F62" w:rsidRPr="002871A7" w:rsidRDefault="00A35F6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Entorrhizomycota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0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</w:tr>
      <w:tr w:rsidR="00A35F62" w:rsidRPr="002871A7" w:rsidTr="00A55DF6">
        <w:trPr>
          <w:trHeight w:val="304"/>
          <w:jc w:val="center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35F62" w:rsidRPr="002871A7" w:rsidRDefault="00A35F6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F62" w:rsidRPr="002871A7" w:rsidRDefault="00A35F6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Olpidiomycota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</w:p>
        </w:tc>
      </w:tr>
      <w:tr w:rsidR="00A35F62" w:rsidRPr="002871A7" w:rsidTr="00A35F62">
        <w:trPr>
          <w:trHeight w:val="304"/>
          <w:jc w:val="center"/>
        </w:trPr>
        <w:tc>
          <w:tcPr>
            <w:tcW w:w="642" w:type="pct"/>
            <w:tcBorders>
              <w:top w:val="nil"/>
              <w:left w:val="nil"/>
              <w:right w:val="nil"/>
            </w:tcBorders>
          </w:tcPr>
          <w:p w:rsidR="00A35F62" w:rsidRPr="002871A7" w:rsidRDefault="00A35F6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5F62" w:rsidRPr="002871A7" w:rsidRDefault="00A35F6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Rozellomycota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04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</w:tr>
      <w:tr w:rsidR="00A35F62" w:rsidRPr="002871A7" w:rsidTr="00A35F62">
        <w:trPr>
          <w:trHeight w:val="304"/>
          <w:jc w:val="center"/>
        </w:trPr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5F62" w:rsidRPr="002871A7" w:rsidRDefault="00A35F6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5F62" w:rsidRPr="002871A7" w:rsidRDefault="00A35F6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Blastocladiomycota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2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-0.2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5F62" w:rsidRPr="002871A7" w:rsidRDefault="00A35F62" w:rsidP="00A35F6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</w:tr>
    </w:tbl>
    <w:p w:rsidR="0047394B" w:rsidRDefault="00567B01">
      <w:pPr>
        <w:rPr>
          <w:rFonts w:ascii="Times New Roman" w:hAnsi="Times New Roman" w:cs="Times New Roman"/>
        </w:rPr>
      </w:pPr>
      <w:r w:rsidRPr="002871A7">
        <w:rPr>
          <w:rFonts w:ascii="Times New Roman" w:hAnsi="Times New Roman" w:cs="Times New Roman"/>
        </w:rPr>
        <w:t xml:space="preserve">Note: </w:t>
      </w:r>
      <w:proofErr w:type="spellStart"/>
      <w:r w:rsidRPr="002871A7">
        <w:rPr>
          <w:rFonts w:ascii="Times New Roman" w:hAnsi="Times New Roman" w:cs="Times New Roman"/>
        </w:rPr>
        <w:t>Vlength</w:t>
      </w:r>
      <w:proofErr w:type="spellEnd"/>
      <w:r w:rsidRPr="002871A7">
        <w:rPr>
          <w:rFonts w:ascii="Times New Roman" w:hAnsi="Times New Roman" w:cs="Times New Roman"/>
        </w:rPr>
        <w:t>, the relative</w:t>
      </w:r>
      <w:r>
        <w:rPr>
          <w:rFonts w:ascii="Times New Roman" w:hAnsi="Times New Roman" w:cs="Times New Roman"/>
        </w:rPr>
        <w:t xml:space="preserve"> C vs. nutrient (N and P)-acquiring strategies, lower </w:t>
      </w:r>
      <w:proofErr w:type="spellStart"/>
      <w:r>
        <w:rPr>
          <w:rFonts w:ascii="Times New Roman" w:hAnsi="Times New Roman" w:cs="Times New Roman"/>
        </w:rPr>
        <w:t>Vlength</w:t>
      </w:r>
      <w:proofErr w:type="spellEnd"/>
      <w:r>
        <w:rPr>
          <w:rFonts w:ascii="Times New Roman" w:hAnsi="Times New Roman" w:cs="Times New Roman"/>
        </w:rPr>
        <w:t xml:space="preserve"> indicated relative higher nutrient acquisition strategies (relative to C)</w:t>
      </w:r>
      <w:r w:rsidR="00D66FBB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="00DA1EC9">
        <w:rPr>
          <w:rFonts w:ascii="Times New Roman" w:hAnsi="Times New Roman" w:cs="Times New Roman" w:hint="eastAsia"/>
        </w:rPr>
        <w:t>CUE, carbon use efficiency.</w:t>
      </w:r>
    </w:p>
    <w:p w:rsidR="002871A7" w:rsidRPr="00DA1EC9" w:rsidRDefault="002871A7">
      <w:pPr>
        <w:rPr>
          <w:rFonts w:ascii="Times New Roman" w:hAnsi="Times New Roman" w:cs="Times New Roman"/>
        </w:rPr>
      </w:pPr>
    </w:p>
    <w:p w:rsidR="0047394B" w:rsidRDefault="00567B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D6E40">
        <w:rPr>
          <w:rFonts w:ascii="Times New Roman" w:hAnsi="Times New Roman" w:cs="Times New Roman"/>
          <w:b/>
          <w:sz w:val="24"/>
          <w:szCs w:val="24"/>
        </w:rPr>
        <w:t>S</w:t>
      </w:r>
      <w:r w:rsidR="00ED6E40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lationships of the relative abundances of genus belonged to key bacterial and fungal assemblies with </w:t>
      </w:r>
      <w:r w:rsidR="00DA1EC9">
        <w:rPr>
          <w:rFonts w:ascii="Times New Roman" w:hAnsi="Times New Roman" w:cs="Times New Roman" w:hint="eastAsia"/>
          <w:sz w:val="24"/>
          <w:szCs w:val="24"/>
        </w:rPr>
        <w:t xml:space="preserve">metabolic efficiency </w:t>
      </w:r>
      <w:r>
        <w:rPr>
          <w:rFonts w:ascii="Times New Roman" w:hAnsi="Times New Roman" w:cs="Times New Roman"/>
          <w:sz w:val="24"/>
          <w:szCs w:val="24"/>
        </w:rPr>
        <w:t>and microbial physiological traits.</w:t>
      </w:r>
    </w:p>
    <w:p w:rsidR="0047394B" w:rsidRDefault="0047394B">
      <w:pPr>
        <w:rPr>
          <w:rFonts w:ascii="Times New Roman" w:hAnsi="Times New Roman" w:cs="Times New Roman"/>
          <w:sz w:val="24"/>
          <w:szCs w:val="24"/>
        </w:rPr>
      </w:pPr>
    </w:p>
    <w:p w:rsidR="0047394B" w:rsidRDefault="0047394B">
      <w:pPr>
        <w:rPr>
          <w:rFonts w:ascii="Times New Roman" w:hAnsi="Times New Roman" w:cs="Times New Roman"/>
        </w:rPr>
        <w:sectPr w:rsidR="004739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7394B" w:rsidRDefault="008C267D">
      <w:pPr>
        <w:widowControl/>
        <w:spacing w:beforeLines="50" w:before="163" w:after="100" w:afterAutospacing="1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lastRenderedPageBreak/>
        <w:drawing>
          <wp:inline distT="0" distB="0" distL="0" distR="0">
            <wp:extent cx="5278120" cy="4031045"/>
            <wp:effectExtent l="0" t="0" r="0" b="7620"/>
            <wp:docPr id="1" name="图片 1" descr="C:\Users\fengj\AppData\Local\Temp\WeChat Files\23027262850688174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engj\AppData\Local\Temp\WeChat Files\23027262850688174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03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7B01">
        <w:rPr>
          <w:rFonts w:ascii="Times New Roman" w:hAnsi="Times New Roman" w:cs="Times New Roman"/>
          <w:b/>
          <w:kern w:val="0"/>
          <w:szCs w:val="24"/>
          <w:lang w:eastAsia="en-US"/>
        </w:rPr>
        <w:t xml:space="preserve">Figure </w:t>
      </w:r>
      <w:r w:rsidR="00567B01">
        <w:rPr>
          <w:rFonts w:ascii="Times New Roman" w:hAnsi="Times New Roman" w:cs="Times New Roman"/>
          <w:b/>
          <w:kern w:val="0"/>
          <w:szCs w:val="24"/>
        </w:rPr>
        <w:t>S</w:t>
      </w:r>
      <w:r w:rsidR="00567B01">
        <w:rPr>
          <w:rFonts w:ascii="Times New Roman" w:hAnsi="Times New Roman" w:cs="Times New Roman"/>
          <w:b/>
          <w:kern w:val="0"/>
          <w:szCs w:val="24"/>
          <w:lang w:eastAsia="en-US"/>
        </w:rPr>
        <w:t>1.</w:t>
      </w:r>
      <w:r w:rsidR="00567B01">
        <w:rPr>
          <w:rFonts w:ascii="Times New Roman" w:hAnsi="Times New Roman" w:cs="Times New Roman"/>
          <w:kern w:val="0"/>
          <w:szCs w:val="24"/>
          <w:lang w:eastAsia="en-US"/>
        </w:rPr>
        <w:t xml:space="preserve"> </w:t>
      </w:r>
      <w:r w:rsidR="008747E1">
        <w:rPr>
          <w:rFonts w:ascii="Times New Roman" w:hAnsi="Times New Roman" w:cs="Times New Roman" w:hint="eastAsia"/>
        </w:rPr>
        <w:t>Distribution of soil sampling site</w:t>
      </w:r>
      <w:r w:rsidR="00EE10D9">
        <w:rPr>
          <w:rFonts w:ascii="Times New Roman" w:hAnsi="Times New Roman" w:cs="Times New Roman" w:hint="eastAsia"/>
        </w:rPr>
        <w:t>s along the altitude gradient on</w:t>
      </w:r>
      <w:r w:rsidR="008747E1">
        <w:rPr>
          <w:rFonts w:ascii="Times New Roman" w:hAnsi="Times New Roman" w:cs="Times New Roman" w:hint="eastAsia"/>
        </w:rPr>
        <w:t xml:space="preserve"> the Tibetan Plateau</w:t>
      </w:r>
      <w:r w:rsidR="00567B01">
        <w:rPr>
          <w:rFonts w:ascii="Times New Roman" w:hAnsi="Times New Roman" w:cs="Times New Roman"/>
          <w:szCs w:val="24"/>
        </w:rPr>
        <w:t>.</w:t>
      </w:r>
    </w:p>
    <w:p w:rsidR="0047394B" w:rsidRDefault="00567B01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47394B" w:rsidRDefault="001E1BE8">
      <w:pPr>
        <w:spacing w:line="360" w:lineRule="auto"/>
        <w:jc w:val="center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noProof/>
          <w:szCs w:val="24"/>
        </w:rPr>
        <w:lastRenderedPageBreak/>
        <w:drawing>
          <wp:inline distT="0" distB="0" distL="114300" distR="114300" wp14:anchorId="6B6942F3" wp14:editId="403A5438">
            <wp:extent cx="4905375" cy="5182870"/>
            <wp:effectExtent l="0" t="0" r="9525" b="17780"/>
            <wp:docPr id="5" name="图片 5" descr="Fig.S4_R3_IS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S4_R3_ISM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518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394B" w:rsidRDefault="00567B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Cs w:val="24"/>
        </w:rPr>
        <w:t xml:space="preserve">Figure </w:t>
      </w:r>
      <w:r w:rsidR="00F35A01">
        <w:rPr>
          <w:rFonts w:ascii="Times New Roman" w:hAnsi="Times New Roman" w:cs="Times New Roman"/>
          <w:b/>
          <w:bCs/>
          <w:szCs w:val="24"/>
        </w:rPr>
        <w:t>S</w:t>
      </w:r>
      <w:r w:rsidR="00F35A01">
        <w:rPr>
          <w:rFonts w:ascii="Times New Roman" w:hAnsi="Times New Roman" w:cs="Times New Roman" w:hint="eastAsia"/>
          <w:b/>
          <w:bCs/>
          <w:szCs w:val="24"/>
        </w:rPr>
        <w:t>2</w:t>
      </w:r>
      <w:r>
        <w:rPr>
          <w:rFonts w:ascii="Times New Roman" w:hAnsi="Times New Roman" w:cs="Times New Roman"/>
          <w:b/>
          <w:bCs/>
          <w:szCs w:val="24"/>
        </w:rPr>
        <w:t>.</w:t>
      </w:r>
      <w:r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Cs w:val="24"/>
        </w:rPr>
        <w:t>Taxonomic composition for bacterial and fungal communities along the altitude gradient.</w:t>
      </w:r>
      <w:proofErr w:type="gramEnd"/>
      <w:r>
        <w:rPr>
          <w:rFonts w:ascii="Times New Roman" w:hAnsi="Times New Roman" w:cs="Times New Roman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Cs w:val="24"/>
        </w:rPr>
        <w:t xml:space="preserve">(a) </w:t>
      </w:r>
      <w:r>
        <w:rPr>
          <w:rFonts w:ascii="Times New Roman" w:hAnsi="Times New Roman" w:cs="Times New Roman"/>
        </w:rPr>
        <w:t>Principal coordinate analysis (</w:t>
      </w:r>
      <w:proofErr w:type="spellStart"/>
      <w:r>
        <w:rPr>
          <w:rFonts w:ascii="Times New Roman" w:hAnsi="Times New Roman" w:cs="Times New Roman"/>
        </w:rPr>
        <w:t>PCoA</w:t>
      </w:r>
      <w:proofErr w:type="spellEnd"/>
      <w:r>
        <w:rPr>
          <w:rFonts w:ascii="Times New Roman" w:hAnsi="Times New Roman" w:cs="Times New Roman"/>
        </w:rPr>
        <w:t xml:space="preserve">) of taxonomic composition for bacterial and fungal communities; (b) patterns of the two dimensional </w:t>
      </w:r>
      <w:proofErr w:type="spellStart"/>
      <w:r>
        <w:rPr>
          <w:rFonts w:ascii="Times New Roman" w:hAnsi="Times New Roman" w:cs="Times New Roman"/>
        </w:rPr>
        <w:t>PCoA</w:t>
      </w:r>
      <w:proofErr w:type="spellEnd"/>
      <w:r>
        <w:rPr>
          <w:rFonts w:ascii="Times New Roman" w:hAnsi="Times New Roman" w:cs="Times New Roman"/>
        </w:rPr>
        <w:t xml:space="preserve"> ordination of taxonomic composition for bacterial and fungal community, respectively.</w:t>
      </w:r>
      <w:proofErr w:type="gramEnd"/>
      <w:r>
        <w:rPr>
          <w:rFonts w:ascii="Times New Roman" w:hAnsi="Times New Roman" w:cs="Times New Roman"/>
        </w:rPr>
        <w:t xml:space="preserve"> Statistical differences in the taxonomic community composition were tested using PERMANOVA 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). H, high altitude</w:t>
      </w:r>
      <w:r>
        <w:rPr>
          <w:rFonts w:ascii="Times New Roman" w:hAnsi="Times New Roman" w:cs="Times New Roman" w:hint="eastAsia"/>
        </w:rPr>
        <w:t xml:space="preserve"> (altitu</w:t>
      </w:r>
      <w:r>
        <w:rPr>
          <w:rFonts w:ascii="Times New Roman" w:hAnsi="Times New Roman" w:cs="Times New Roman"/>
        </w:rPr>
        <w:t>de ≥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300</w:t>
      </w:r>
      <w:r>
        <w:rPr>
          <w:rFonts w:ascii="Times New Roman" w:hAnsi="Times New Roman" w:cs="Times New Roman" w:hint="eastAsia"/>
        </w:rPr>
        <w:t xml:space="preserve"> m)</w:t>
      </w:r>
      <w:r>
        <w:rPr>
          <w:rFonts w:ascii="Times New Roman" w:hAnsi="Times New Roman" w:cs="Times New Roman"/>
        </w:rPr>
        <w:t>; M, middle altitude</w:t>
      </w:r>
      <w:r>
        <w:rPr>
          <w:rFonts w:ascii="Times New Roman" w:hAnsi="Times New Roman" w:cs="Times New Roman" w:hint="eastAsia"/>
        </w:rPr>
        <w:t xml:space="preserve"> (3</w:t>
      </w:r>
      <w:r>
        <w:rPr>
          <w:rFonts w:ascii="Times New Roman" w:hAnsi="Times New Roman" w:cs="Times New Roman"/>
        </w:rPr>
        <w:t>100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ltitude &lt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300</w:t>
      </w:r>
      <w:r>
        <w:rPr>
          <w:rFonts w:ascii="Times New Roman" w:hAnsi="Times New Roman" w:cs="Times New Roman" w:hint="eastAsia"/>
        </w:rPr>
        <w:t xml:space="preserve"> m)</w:t>
      </w:r>
      <w:r>
        <w:rPr>
          <w:rFonts w:ascii="Times New Roman" w:hAnsi="Times New Roman" w:cs="Times New Roman"/>
        </w:rPr>
        <w:t xml:space="preserve">; L, </w:t>
      </w:r>
      <w:r>
        <w:rPr>
          <w:rFonts w:ascii="Times New Roman" w:hAnsi="Times New Roman" w:cs="Times New Roman" w:hint="eastAsia"/>
        </w:rPr>
        <w:t xml:space="preserve">low </w:t>
      </w:r>
      <w:r>
        <w:rPr>
          <w:rFonts w:ascii="Times New Roman" w:hAnsi="Times New Roman" w:cs="Times New Roman"/>
        </w:rPr>
        <w:t>altitude</w:t>
      </w:r>
      <w:r>
        <w:rPr>
          <w:rFonts w:ascii="Times New Roman" w:hAnsi="Times New Roman" w:cs="Times New Roman" w:hint="eastAsia"/>
        </w:rPr>
        <w:t xml:space="preserve"> (2900 </w:t>
      </w:r>
      <w:r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ltitude &lt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00</w:t>
      </w:r>
      <w:r>
        <w:rPr>
          <w:rFonts w:ascii="Times New Roman" w:hAnsi="Times New Roman" w:cs="Times New Roman" w:hint="eastAsia"/>
        </w:rPr>
        <w:t xml:space="preserve"> m)</w:t>
      </w:r>
      <w:r>
        <w:rPr>
          <w:rFonts w:ascii="Times New Roman" w:hAnsi="Times New Roman" w:cs="Times New Roman"/>
        </w:rPr>
        <w:t xml:space="preserve">. </w:t>
      </w:r>
    </w:p>
    <w:p w:rsidR="0047394B" w:rsidRDefault="00567B01">
      <w:pPr>
        <w:widowControl/>
        <w:jc w:val="left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:rsidR="0047394B" w:rsidRDefault="007E4B27">
      <w:pPr>
        <w:spacing w:line="360" w:lineRule="auto"/>
        <w:jc w:val="center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lastRenderedPageBreak/>
        <w:drawing>
          <wp:inline distT="0" distB="0" distL="114300" distR="114300" wp14:anchorId="09F8BC41" wp14:editId="265AC4F5">
            <wp:extent cx="5277485" cy="3482975"/>
            <wp:effectExtent l="0" t="0" r="18415" b="3175"/>
            <wp:docPr id="16" name="图片 16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.S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7485" cy="348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394B" w:rsidRDefault="00567B01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Figure </w:t>
      </w:r>
      <w:r w:rsidR="00794BD4">
        <w:rPr>
          <w:rFonts w:ascii="Times New Roman" w:hAnsi="Times New Roman" w:cs="Times New Roman"/>
          <w:b/>
          <w:bCs/>
          <w:szCs w:val="24"/>
        </w:rPr>
        <w:t>S</w:t>
      </w:r>
      <w:r w:rsidR="00794BD4">
        <w:rPr>
          <w:rFonts w:ascii="Times New Roman" w:hAnsi="Times New Roman" w:cs="Times New Roman" w:hint="eastAsia"/>
          <w:b/>
          <w:bCs/>
          <w:szCs w:val="24"/>
        </w:rPr>
        <w:t>3</w:t>
      </w:r>
      <w:r>
        <w:rPr>
          <w:rFonts w:ascii="Times New Roman" w:hAnsi="Times New Roman" w:cs="Times New Roman"/>
          <w:b/>
          <w:bCs/>
          <w:szCs w:val="24"/>
        </w:rPr>
        <w:t>.</w:t>
      </w:r>
      <w:r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Cs w:val="24"/>
        </w:rPr>
        <w:t xml:space="preserve">Relationships between the relative abundances of the dominant bacterial and fungal </w:t>
      </w:r>
      <w:r w:rsidR="008747E1">
        <w:rPr>
          <w:rFonts w:ascii="Times New Roman" w:hAnsi="Times New Roman" w:cs="Times New Roman"/>
          <w:szCs w:val="24"/>
        </w:rPr>
        <w:t>phyl</w:t>
      </w:r>
      <w:r w:rsidR="008747E1">
        <w:rPr>
          <w:rFonts w:ascii="Times New Roman" w:hAnsi="Times New Roman" w:cs="Times New Roman" w:hint="eastAsia"/>
          <w:szCs w:val="24"/>
        </w:rPr>
        <w:t>a</w:t>
      </w:r>
      <w:r w:rsidR="008747E1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and environmental factors (altitude, soil substrate quantity and quality).</w:t>
      </w:r>
      <w:proofErr w:type="gramEnd"/>
      <w:r>
        <w:rPr>
          <w:rFonts w:ascii="Times New Roman" w:hAnsi="Times New Roman" w:cs="Times New Roman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Cs w:val="24"/>
        </w:rPr>
        <w:t xml:space="preserve">SOC, soil organic C; TN, total N; </w:t>
      </w:r>
      <w:r w:rsidR="008747E1">
        <w:rPr>
          <w:rFonts w:ascii="Times New Roman" w:hAnsi="Times New Roman" w:cs="Times New Roman" w:hint="eastAsia"/>
          <w:szCs w:val="24"/>
        </w:rPr>
        <w:t xml:space="preserve">TP, total P; </w:t>
      </w:r>
      <w:proofErr w:type="spellStart"/>
      <w:r w:rsidR="008747E1">
        <w:rPr>
          <w:rFonts w:ascii="Times New Roman" w:hAnsi="Times New Roman" w:cs="Times New Roman" w:hint="eastAsia"/>
          <w:szCs w:val="24"/>
        </w:rPr>
        <w:t>Avai_P</w:t>
      </w:r>
      <w:proofErr w:type="spellEnd"/>
      <w:r w:rsidR="008747E1">
        <w:rPr>
          <w:rFonts w:ascii="Times New Roman" w:hAnsi="Times New Roman" w:cs="Times New Roman" w:hint="eastAsia"/>
          <w:szCs w:val="24"/>
        </w:rPr>
        <w:t>, available P</w:t>
      </w:r>
      <w:r>
        <w:rPr>
          <w:rFonts w:ascii="Times New Roman" w:hAnsi="Times New Roman" w:cs="Times New Roman"/>
          <w:szCs w:val="24"/>
        </w:rPr>
        <w:t>.</w:t>
      </w:r>
      <w:proofErr w:type="gramEnd"/>
    </w:p>
    <w:p w:rsidR="0047394B" w:rsidRDefault="00567B01">
      <w:pPr>
        <w:widowControl/>
        <w:jc w:val="left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:rsidR="00181DD1" w:rsidRDefault="00674B15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114300" distR="114300" wp14:anchorId="410F08B3" wp14:editId="78CD8055">
            <wp:extent cx="5274945" cy="3256280"/>
            <wp:effectExtent l="0" t="0" r="1905" b="1270"/>
            <wp:docPr id="17" name="图片 17" descr="Fig.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ig.S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394B" w:rsidRDefault="00567B01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Figure </w:t>
      </w:r>
      <w:r w:rsidR="00794BD4">
        <w:rPr>
          <w:rFonts w:ascii="Times New Roman" w:hAnsi="Times New Roman" w:cs="Times New Roman"/>
          <w:b/>
          <w:bCs/>
          <w:szCs w:val="24"/>
        </w:rPr>
        <w:t>S</w:t>
      </w:r>
      <w:r w:rsidR="00FC7E3F">
        <w:rPr>
          <w:rFonts w:ascii="Times New Roman" w:hAnsi="Times New Roman" w:cs="Times New Roman" w:hint="eastAsia"/>
          <w:b/>
          <w:bCs/>
          <w:szCs w:val="24"/>
        </w:rPr>
        <w:t>4</w:t>
      </w:r>
      <w:r>
        <w:rPr>
          <w:rFonts w:ascii="Times New Roman" w:hAnsi="Times New Roman" w:cs="Times New Roman"/>
          <w:b/>
          <w:bCs/>
          <w:szCs w:val="24"/>
        </w:rPr>
        <w:t>.</w:t>
      </w:r>
      <w:r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Cs w:val="24"/>
        </w:rPr>
        <w:t>Relationships between the relative abundances of major bacterial and fungal assemblies and environmental factors (altitude, soil substrate quantity and quality).</w:t>
      </w:r>
      <w:proofErr w:type="gramEnd"/>
      <w:r>
        <w:rPr>
          <w:rFonts w:ascii="Times New Roman" w:hAnsi="Times New Roman" w:cs="Times New Roman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Cs w:val="24"/>
        </w:rPr>
        <w:t xml:space="preserve">SOC, soil organic C; TN, total N; </w:t>
      </w:r>
      <w:r w:rsidR="008747E1">
        <w:rPr>
          <w:rFonts w:ascii="Times New Roman" w:hAnsi="Times New Roman" w:cs="Times New Roman" w:hint="eastAsia"/>
          <w:szCs w:val="24"/>
        </w:rPr>
        <w:t xml:space="preserve">TP, total P; </w:t>
      </w:r>
      <w:proofErr w:type="spellStart"/>
      <w:r w:rsidR="008747E1">
        <w:rPr>
          <w:rFonts w:ascii="Times New Roman" w:hAnsi="Times New Roman" w:cs="Times New Roman" w:hint="eastAsia"/>
          <w:szCs w:val="24"/>
        </w:rPr>
        <w:t>Avai_P</w:t>
      </w:r>
      <w:proofErr w:type="spellEnd"/>
      <w:r w:rsidR="008747E1">
        <w:rPr>
          <w:rFonts w:ascii="Times New Roman" w:hAnsi="Times New Roman" w:cs="Times New Roman" w:hint="eastAsia"/>
          <w:szCs w:val="24"/>
        </w:rPr>
        <w:t>, available P.</w:t>
      </w:r>
      <w:proofErr w:type="gramEnd"/>
    </w:p>
    <w:p w:rsidR="0047394B" w:rsidRDefault="00567B01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:rsidR="0047394B" w:rsidRDefault="00C04C8C">
      <w:pPr>
        <w:widowControl/>
        <w:jc w:val="center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lastRenderedPageBreak/>
        <w:drawing>
          <wp:inline distT="0" distB="0" distL="114300" distR="114300" wp14:anchorId="3FD24893" wp14:editId="0136FF21">
            <wp:extent cx="5277485" cy="4550410"/>
            <wp:effectExtent l="0" t="0" r="18415" b="2540"/>
            <wp:docPr id="18" name="图片 18" descr="Fig.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.S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7485" cy="455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394B" w:rsidRDefault="00567B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Cs w:val="24"/>
        </w:rPr>
        <w:t xml:space="preserve">Figure </w:t>
      </w:r>
      <w:r w:rsidR="00794BD4">
        <w:rPr>
          <w:rFonts w:ascii="Times New Roman" w:hAnsi="Times New Roman" w:cs="Times New Roman"/>
          <w:b/>
          <w:bCs/>
          <w:szCs w:val="24"/>
        </w:rPr>
        <w:t>S</w:t>
      </w:r>
      <w:r w:rsidR="00FC7E3F">
        <w:rPr>
          <w:rFonts w:ascii="Times New Roman" w:hAnsi="Times New Roman" w:cs="Times New Roman" w:hint="eastAsia"/>
          <w:b/>
          <w:bCs/>
          <w:szCs w:val="24"/>
        </w:rPr>
        <w:t>5</w:t>
      </w:r>
      <w:r>
        <w:rPr>
          <w:rFonts w:ascii="Times New Roman" w:hAnsi="Times New Roman" w:cs="Times New Roman"/>
          <w:b/>
          <w:bCs/>
          <w:szCs w:val="24"/>
        </w:rPr>
        <w:t>.</w:t>
      </w:r>
      <w:r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Essential predictors for metabolic </w:t>
      </w:r>
      <w:r w:rsidR="008747E1">
        <w:rPr>
          <w:rFonts w:ascii="Times New Roman" w:hAnsi="Times New Roman" w:cs="Times New Roman" w:hint="eastAsia"/>
        </w:rPr>
        <w:t>efficiency</w:t>
      </w:r>
      <w:r>
        <w:rPr>
          <w:rFonts w:ascii="Times New Roman" w:hAnsi="Times New Roman" w:cs="Times New Roman"/>
          <w:bCs/>
          <w:szCs w:val="24"/>
        </w:rPr>
        <w:t xml:space="preserve"> </w:t>
      </w:r>
      <w:r>
        <w:rPr>
          <w:rFonts w:ascii="Times New Roman" w:hAnsi="Times New Roman" w:cs="Times New Roman"/>
        </w:rPr>
        <w:t>and microbial physiological trait-based strategies</w:t>
      </w:r>
      <w:r>
        <w:rPr>
          <w:rFonts w:ascii="Times New Roman" w:hAnsi="Times New Roman" w:cs="Times New Roman"/>
          <w:szCs w:val="24"/>
        </w:rPr>
        <w:t>.</w:t>
      </w:r>
      <w:proofErr w:type="gramEnd"/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</w:rPr>
        <w:t>%</w:t>
      </w:r>
      <w:proofErr w:type="spellStart"/>
      <w:r>
        <w:rPr>
          <w:rFonts w:ascii="Times New Roman" w:hAnsi="Times New Roman" w:cs="Times New Roman"/>
        </w:rPr>
        <w:t>IncMSE</w:t>
      </w:r>
      <w:proofErr w:type="spellEnd"/>
      <w:r>
        <w:rPr>
          <w:rFonts w:ascii="Times New Roman" w:hAnsi="Times New Roman" w:cs="Times New Roman"/>
        </w:rPr>
        <w:t>, the percentage increases in the mean squared error (%</w:t>
      </w:r>
      <w:proofErr w:type="spellStart"/>
      <w:r>
        <w:rPr>
          <w:rFonts w:ascii="Times New Roman" w:hAnsi="Times New Roman" w:cs="Times New Roman"/>
        </w:rPr>
        <w:t>IncMSE</w:t>
      </w:r>
      <w:proofErr w:type="spellEnd"/>
      <w:r>
        <w:rPr>
          <w:rFonts w:ascii="Times New Roman" w:hAnsi="Times New Roman" w:cs="Times New Roman"/>
        </w:rPr>
        <w:t>) based on Random Forest analysis by incorporating both microbial assemblies and other key environmental factors.</w:t>
      </w:r>
      <w:r>
        <w:rPr>
          <w:rFonts w:ascii="Times New Roman" w:hAnsi="Times New Roman" w:cs="Times New Roman" w:hint="eastAsia"/>
        </w:rPr>
        <w:t xml:space="preserve"> * </w:t>
      </w:r>
      <w:r>
        <w:rPr>
          <w:rFonts w:ascii="Times New Roman" w:hAnsi="Times New Roman" w:cs="Times New Roman" w:hint="eastAsia"/>
          <w:i/>
        </w:rPr>
        <w:t xml:space="preserve">P </w:t>
      </w:r>
      <w:r>
        <w:rPr>
          <w:rFonts w:ascii="Times New Roman" w:hAnsi="Times New Roman" w:cs="Times New Roman" w:hint="eastAsia"/>
        </w:rPr>
        <w:t>&lt; 0.05.</w:t>
      </w:r>
    </w:p>
    <w:p w:rsidR="005D0C8A" w:rsidRDefault="005D0C8A">
      <w:pPr>
        <w:rPr>
          <w:rFonts w:ascii="Times New Roman" w:hAnsi="Times New Roman" w:cs="Times New Roman"/>
          <w:szCs w:val="24"/>
        </w:rPr>
      </w:pPr>
    </w:p>
    <w:sectPr w:rsidR="005D0C8A">
      <w:footerReference w:type="default" r:id="rId14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6EC0" w:rsidRDefault="00AA6EC0">
      <w:r>
        <w:separator/>
      </w:r>
    </w:p>
  </w:endnote>
  <w:endnote w:type="continuationSeparator" w:id="0">
    <w:p w:rsidR="00AA6EC0" w:rsidRDefault="00AA6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69473da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5DF6" w:rsidRDefault="00A55DF6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E0BE3">
      <w:rPr>
        <w:noProof/>
      </w:rPr>
      <w:t>6</w:t>
    </w:r>
    <w:r>
      <w:fldChar w:fldCharType="end"/>
    </w:r>
  </w:p>
  <w:p w:rsidR="00A55DF6" w:rsidRDefault="00A55DF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6EC0" w:rsidRDefault="00AA6EC0">
      <w:r>
        <w:separator/>
      </w:r>
    </w:p>
  </w:footnote>
  <w:footnote w:type="continuationSeparator" w:id="0">
    <w:p w:rsidR="00AA6EC0" w:rsidRDefault="00AA6E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EA3567"/>
    <w:multiLevelType w:val="singleLevel"/>
    <w:tmpl w:val="2CEA3567"/>
    <w:lvl w:ilvl="0">
      <w:start w:val="1"/>
      <w:numFmt w:val="lowerLetter"/>
      <w:suff w:val="space"/>
      <w:lvlText w:val="(%1)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fengj">
    <w15:presenceInfo w15:providerId="None" w15:userId="feng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787"/>
    <w:rsid w:val="00014005"/>
    <w:rsid w:val="000B703C"/>
    <w:rsid w:val="000C7421"/>
    <w:rsid w:val="000D6B8B"/>
    <w:rsid w:val="000F1DF1"/>
    <w:rsid w:val="0014199B"/>
    <w:rsid w:val="00166232"/>
    <w:rsid w:val="00174754"/>
    <w:rsid w:val="00181DD1"/>
    <w:rsid w:val="001844F4"/>
    <w:rsid w:val="001A787E"/>
    <w:rsid w:val="001B1B96"/>
    <w:rsid w:val="001D4EE9"/>
    <w:rsid w:val="001D6FEF"/>
    <w:rsid w:val="001E1BE8"/>
    <w:rsid w:val="001E2FE3"/>
    <w:rsid w:val="001F4680"/>
    <w:rsid w:val="00217EFA"/>
    <w:rsid w:val="00235053"/>
    <w:rsid w:val="0024189A"/>
    <w:rsid w:val="00244191"/>
    <w:rsid w:val="00257C8E"/>
    <w:rsid w:val="00261324"/>
    <w:rsid w:val="00267F1E"/>
    <w:rsid w:val="00276D86"/>
    <w:rsid w:val="00276EDE"/>
    <w:rsid w:val="002871A7"/>
    <w:rsid w:val="002879C7"/>
    <w:rsid w:val="002B012D"/>
    <w:rsid w:val="002C5219"/>
    <w:rsid w:val="002E0BE3"/>
    <w:rsid w:val="00347E4B"/>
    <w:rsid w:val="00355754"/>
    <w:rsid w:val="00383A1B"/>
    <w:rsid w:val="003B7C41"/>
    <w:rsid w:val="003E47F0"/>
    <w:rsid w:val="004143D8"/>
    <w:rsid w:val="00421E79"/>
    <w:rsid w:val="00423024"/>
    <w:rsid w:val="00430EC5"/>
    <w:rsid w:val="0043562A"/>
    <w:rsid w:val="004522CC"/>
    <w:rsid w:val="004569AC"/>
    <w:rsid w:val="0047394B"/>
    <w:rsid w:val="004937A0"/>
    <w:rsid w:val="004C3FDE"/>
    <w:rsid w:val="004E4157"/>
    <w:rsid w:val="00500AFD"/>
    <w:rsid w:val="00500E15"/>
    <w:rsid w:val="00555E89"/>
    <w:rsid w:val="00567B01"/>
    <w:rsid w:val="00573EBA"/>
    <w:rsid w:val="00577797"/>
    <w:rsid w:val="00591A1F"/>
    <w:rsid w:val="005A2787"/>
    <w:rsid w:val="005C2EDF"/>
    <w:rsid w:val="005D0C8A"/>
    <w:rsid w:val="005E4E6D"/>
    <w:rsid w:val="005E7A56"/>
    <w:rsid w:val="005F36F1"/>
    <w:rsid w:val="005F7BE7"/>
    <w:rsid w:val="00603001"/>
    <w:rsid w:val="00636A0D"/>
    <w:rsid w:val="00640C71"/>
    <w:rsid w:val="0066313A"/>
    <w:rsid w:val="00674B15"/>
    <w:rsid w:val="00674C6D"/>
    <w:rsid w:val="00686A9A"/>
    <w:rsid w:val="0069172C"/>
    <w:rsid w:val="006B1D92"/>
    <w:rsid w:val="006B4F27"/>
    <w:rsid w:val="006B5649"/>
    <w:rsid w:val="006C376A"/>
    <w:rsid w:val="007258E9"/>
    <w:rsid w:val="007765E3"/>
    <w:rsid w:val="00794BD4"/>
    <w:rsid w:val="007C1AC3"/>
    <w:rsid w:val="007E4B27"/>
    <w:rsid w:val="007F0033"/>
    <w:rsid w:val="00823F01"/>
    <w:rsid w:val="008365F3"/>
    <w:rsid w:val="008475BC"/>
    <w:rsid w:val="008747E1"/>
    <w:rsid w:val="00883852"/>
    <w:rsid w:val="008B3F7A"/>
    <w:rsid w:val="008C00F0"/>
    <w:rsid w:val="008C267D"/>
    <w:rsid w:val="008F499E"/>
    <w:rsid w:val="009013F4"/>
    <w:rsid w:val="00917FCC"/>
    <w:rsid w:val="0092248B"/>
    <w:rsid w:val="0094451D"/>
    <w:rsid w:val="009523EE"/>
    <w:rsid w:val="009620AA"/>
    <w:rsid w:val="00962BBD"/>
    <w:rsid w:val="00963516"/>
    <w:rsid w:val="009635C7"/>
    <w:rsid w:val="009F3E39"/>
    <w:rsid w:val="00A1628D"/>
    <w:rsid w:val="00A2781F"/>
    <w:rsid w:val="00A35F62"/>
    <w:rsid w:val="00A462D4"/>
    <w:rsid w:val="00A51D20"/>
    <w:rsid w:val="00A55DF6"/>
    <w:rsid w:val="00A9054E"/>
    <w:rsid w:val="00A94463"/>
    <w:rsid w:val="00AA00C4"/>
    <w:rsid w:val="00AA407D"/>
    <w:rsid w:val="00AA6EC0"/>
    <w:rsid w:val="00AA72E1"/>
    <w:rsid w:val="00AB4ECA"/>
    <w:rsid w:val="00AC3B4B"/>
    <w:rsid w:val="00AC586B"/>
    <w:rsid w:val="00AE3A6E"/>
    <w:rsid w:val="00AF0B29"/>
    <w:rsid w:val="00B11E72"/>
    <w:rsid w:val="00B2391C"/>
    <w:rsid w:val="00B36E5B"/>
    <w:rsid w:val="00B450C8"/>
    <w:rsid w:val="00B455B2"/>
    <w:rsid w:val="00B52055"/>
    <w:rsid w:val="00B64E72"/>
    <w:rsid w:val="00B77A50"/>
    <w:rsid w:val="00BA23BB"/>
    <w:rsid w:val="00BD0044"/>
    <w:rsid w:val="00BF6C6D"/>
    <w:rsid w:val="00C0309F"/>
    <w:rsid w:val="00C04C8C"/>
    <w:rsid w:val="00C06863"/>
    <w:rsid w:val="00C418AB"/>
    <w:rsid w:val="00C66026"/>
    <w:rsid w:val="00C732E2"/>
    <w:rsid w:val="00C817B2"/>
    <w:rsid w:val="00CA0980"/>
    <w:rsid w:val="00CD0A04"/>
    <w:rsid w:val="00CE7741"/>
    <w:rsid w:val="00CF332F"/>
    <w:rsid w:val="00D0135E"/>
    <w:rsid w:val="00D16FC3"/>
    <w:rsid w:val="00D17D18"/>
    <w:rsid w:val="00D272E1"/>
    <w:rsid w:val="00D40C11"/>
    <w:rsid w:val="00D442A2"/>
    <w:rsid w:val="00D470C8"/>
    <w:rsid w:val="00D50A9A"/>
    <w:rsid w:val="00D66FBB"/>
    <w:rsid w:val="00D7408C"/>
    <w:rsid w:val="00DA1EC9"/>
    <w:rsid w:val="00DC357C"/>
    <w:rsid w:val="00DC4709"/>
    <w:rsid w:val="00DF76DA"/>
    <w:rsid w:val="00E0181E"/>
    <w:rsid w:val="00E06736"/>
    <w:rsid w:val="00E273AA"/>
    <w:rsid w:val="00E31406"/>
    <w:rsid w:val="00E44F72"/>
    <w:rsid w:val="00E55BFC"/>
    <w:rsid w:val="00E600D8"/>
    <w:rsid w:val="00E66EA2"/>
    <w:rsid w:val="00E75C9D"/>
    <w:rsid w:val="00E8561C"/>
    <w:rsid w:val="00E947FF"/>
    <w:rsid w:val="00ED6E40"/>
    <w:rsid w:val="00EE10D9"/>
    <w:rsid w:val="00EE6F55"/>
    <w:rsid w:val="00EF0ABB"/>
    <w:rsid w:val="00F03965"/>
    <w:rsid w:val="00F1737D"/>
    <w:rsid w:val="00F24B4C"/>
    <w:rsid w:val="00F35A01"/>
    <w:rsid w:val="00F41814"/>
    <w:rsid w:val="00F46CBE"/>
    <w:rsid w:val="00F560B2"/>
    <w:rsid w:val="00FA3ABD"/>
    <w:rsid w:val="00FB37A8"/>
    <w:rsid w:val="00FC7E3F"/>
    <w:rsid w:val="00FD0A04"/>
    <w:rsid w:val="00FE6487"/>
    <w:rsid w:val="00FF36F8"/>
    <w:rsid w:val="04E555D0"/>
    <w:rsid w:val="0E2E1F1B"/>
    <w:rsid w:val="0E586474"/>
    <w:rsid w:val="1F001A97"/>
    <w:rsid w:val="1F3346B1"/>
    <w:rsid w:val="1FBB7F0F"/>
    <w:rsid w:val="24AC588D"/>
    <w:rsid w:val="27B57505"/>
    <w:rsid w:val="29A51AE7"/>
    <w:rsid w:val="2B41184F"/>
    <w:rsid w:val="35684205"/>
    <w:rsid w:val="36093FAE"/>
    <w:rsid w:val="41BB09BC"/>
    <w:rsid w:val="429F1D9C"/>
    <w:rsid w:val="468F39B5"/>
    <w:rsid w:val="4AF43EEF"/>
    <w:rsid w:val="4B547CC0"/>
    <w:rsid w:val="5690448D"/>
    <w:rsid w:val="632C4740"/>
    <w:rsid w:val="63315D64"/>
    <w:rsid w:val="66201F2D"/>
    <w:rsid w:val="7F13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uiPriority="0" w:unhideWhenUsed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Preformatted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1">
    <w:name w:val="页脚 Char"/>
    <w:basedOn w:val="a0"/>
    <w:link w:val="a5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basedOn w:val="a0"/>
    <w:qFormat/>
    <w:rPr>
      <w:rFonts w:ascii="AdvOT569473da" w:hAnsi="AdvOT569473da" w:hint="default"/>
      <w:color w:val="000000"/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semiHidden/>
    <w:qFormat/>
    <w:rPr>
      <w:rFonts w:ascii="宋体" w:eastAsia="宋体" w:hAnsi="宋体" w:cs="宋体"/>
      <w:sz w:val="24"/>
      <w:szCs w:val="24"/>
    </w:rPr>
  </w:style>
  <w:style w:type="character" w:customStyle="1" w:styleId="gnkrckgcgsb">
    <w:name w:val="gnkrckgcgsb"/>
    <w:basedOn w:val="a0"/>
    <w:qFormat/>
  </w:style>
  <w:style w:type="paragraph" w:styleId="a9">
    <w:name w:val="annotation subject"/>
    <w:basedOn w:val="a3"/>
    <w:next w:val="a3"/>
    <w:link w:val="Char2"/>
    <w:uiPriority w:val="99"/>
    <w:semiHidden/>
    <w:unhideWhenUsed/>
    <w:rsid w:val="00261324"/>
    <w:rPr>
      <w:b/>
      <w:bCs/>
    </w:rPr>
  </w:style>
  <w:style w:type="character" w:customStyle="1" w:styleId="Char">
    <w:name w:val="批注文字 Char"/>
    <w:basedOn w:val="a0"/>
    <w:link w:val="a3"/>
    <w:uiPriority w:val="99"/>
    <w:semiHidden/>
    <w:rsid w:val="00261324"/>
    <w:rPr>
      <w:kern w:val="2"/>
      <w:sz w:val="21"/>
      <w:szCs w:val="22"/>
    </w:rPr>
  </w:style>
  <w:style w:type="character" w:customStyle="1" w:styleId="Char2">
    <w:name w:val="批注主题 Char"/>
    <w:basedOn w:val="Char"/>
    <w:link w:val="a9"/>
    <w:uiPriority w:val="99"/>
    <w:semiHidden/>
    <w:rsid w:val="00261324"/>
    <w:rPr>
      <w:b/>
      <w:bCs/>
      <w:kern w:val="2"/>
      <w:sz w:val="21"/>
      <w:szCs w:val="22"/>
    </w:rPr>
  </w:style>
  <w:style w:type="paragraph" w:styleId="aa">
    <w:name w:val="header"/>
    <w:basedOn w:val="a"/>
    <w:link w:val="Char3"/>
    <w:uiPriority w:val="99"/>
    <w:unhideWhenUsed/>
    <w:rsid w:val="00962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962BBD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uiPriority="0" w:unhideWhenUsed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Preformatted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1">
    <w:name w:val="页脚 Char"/>
    <w:basedOn w:val="a0"/>
    <w:link w:val="a5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basedOn w:val="a0"/>
    <w:qFormat/>
    <w:rPr>
      <w:rFonts w:ascii="AdvOT569473da" w:hAnsi="AdvOT569473da" w:hint="default"/>
      <w:color w:val="000000"/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semiHidden/>
    <w:qFormat/>
    <w:rPr>
      <w:rFonts w:ascii="宋体" w:eastAsia="宋体" w:hAnsi="宋体" w:cs="宋体"/>
      <w:sz w:val="24"/>
      <w:szCs w:val="24"/>
    </w:rPr>
  </w:style>
  <w:style w:type="character" w:customStyle="1" w:styleId="gnkrckgcgsb">
    <w:name w:val="gnkrckgcgsb"/>
    <w:basedOn w:val="a0"/>
    <w:qFormat/>
  </w:style>
  <w:style w:type="paragraph" w:styleId="a9">
    <w:name w:val="annotation subject"/>
    <w:basedOn w:val="a3"/>
    <w:next w:val="a3"/>
    <w:link w:val="Char2"/>
    <w:uiPriority w:val="99"/>
    <w:semiHidden/>
    <w:unhideWhenUsed/>
    <w:rsid w:val="00261324"/>
    <w:rPr>
      <w:b/>
      <w:bCs/>
    </w:rPr>
  </w:style>
  <w:style w:type="character" w:customStyle="1" w:styleId="Char">
    <w:name w:val="批注文字 Char"/>
    <w:basedOn w:val="a0"/>
    <w:link w:val="a3"/>
    <w:uiPriority w:val="99"/>
    <w:semiHidden/>
    <w:rsid w:val="00261324"/>
    <w:rPr>
      <w:kern w:val="2"/>
      <w:sz w:val="21"/>
      <w:szCs w:val="22"/>
    </w:rPr>
  </w:style>
  <w:style w:type="character" w:customStyle="1" w:styleId="Char2">
    <w:name w:val="批注主题 Char"/>
    <w:basedOn w:val="Char"/>
    <w:link w:val="a9"/>
    <w:uiPriority w:val="99"/>
    <w:semiHidden/>
    <w:rsid w:val="00261324"/>
    <w:rPr>
      <w:b/>
      <w:bCs/>
      <w:kern w:val="2"/>
      <w:sz w:val="21"/>
      <w:szCs w:val="22"/>
    </w:rPr>
  </w:style>
  <w:style w:type="paragraph" w:styleId="aa">
    <w:name w:val="header"/>
    <w:basedOn w:val="a"/>
    <w:link w:val="Char3"/>
    <w:uiPriority w:val="99"/>
    <w:unhideWhenUsed/>
    <w:rsid w:val="00962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962BB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1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oter" Target="footer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0</TotalTime>
  <Pages>6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j</dc:creator>
  <cp:lastModifiedBy>fengj</cp:lastModifiedBy>
  <cp:revision>269</cp:revision>
  <dcterms:created xsi:type="dcterms:W3CDTF">2021-02-01T09:52:00Z</dcterms:created>
  <dcterms:modified xsi:type="dcterms:W3CDTF">2021-11-23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46043AAAB8014CD5BB4B637605554658</vt:lpwstr>
  </property>
</Properties>
</file>